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2166F" w14:textId="77777777" w:rsidR="005F38B3" w:rsidRPr="00A02C1E" w:rsidRDefault="00405EC7">
      <w:r w:rsidRPr="00A02C1E">
        <w:rPr>
          <w:rFonts w:hint="eastAsia"/>
        </w:rPr>
        <w:t>Supplementary Table 1. Clinical parameters of DR patients and normal subjects enrolled in this study.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320"/>
        <w:gridCol w:w="2260"/>
        <w:gridCol w:w="2320"/>
        <w:gridCol w:w="1200"/>
      </w:tblGrid>
      <w:tr w:rsidR="00A02C1E" w:rsidRPr="00A02C1E" w14:paraId="0953BBA7" w14:textId="77777777">
        <w:trPr>
          <w:trHeight w:val="300"/>
        </w:trPr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13705A" w14:textId="77777777" w:rsidR="005F38B3" w:rsidRPr="00A02C1E" w:rsidRDefault="00405EC7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Parameter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C9DFDF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DR (n=22)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E4A2D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Normal (n=20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063DC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i/>
                <w:iCs/>
                <w:kern w:val="0"/>
              </w:rPr>
            </w:pPr>
            <w:r w:rsidRPr="00A02C1E">
              <w:rPr>
                <w:rFonts w:ascii="Arial" w:hAnsi="Arial" w:cs="Arial"/>
                <w:i/>
                <w:iCs/>
                <w:kern w:val="0"/>
              </w:rPr>
              <w:t>P</w:t>
            </w:r>
          </w:p>
        </w:tc>
      </w:tr>
      <w:tr w:rsidR="00A02C1E" w:rsidRPr="00A02C1E" w14:paraId="5D8B1CAF" w14:textId="7777777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2A924" w14:textId="77777777" w:rsidR="005F38B3" w:rsidRPr="00A02C1E" w:rsidRDefault="00405EC7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A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C21D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58.37±8.15 (33-72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AC13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57.81±7.69 (35-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43111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0.416</w:t>
            </w:r>
          </w:p>
        </w:tc>
      </w:tr>
      <w:tr w:rsidR="00A02C1E" w:rsidRPr="00A02C1E" w14:paraId="1A5F3D97" w14:textId="7777777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58AA" w14:textId="77777777" w:rsidR="005F38B3" w:rsidRPr="00A02C1E" w:rsidRDefault="000314EF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Sex (Fem</w:t>
            </w:r>
            <w:r w:rsidRPr="00A02C1E">
              <w:rPr>
                <w:rFonts w:ascii="Arial" w:hAnsi="Arial" w:cs="Arial" w:hint="eastAsia"/>
                <w:kern w:val="0"/>
              </w:rPr>
              <w:t>ale</w:t>
            </w:r>
            <w:r w:rsidR="00405EC7" w:rsidRPr="00A02C1E">
              <w:rPr>
                <w:rFonts w:ascii="Arial" w:hAnsi="Arial" w:cs="Arial"/>
                <w:kern w:val="0"/>
              </w:rPr>
              <w:t>/male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E4B99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1.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FE41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0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DD02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0.537</w:t>
            </w:r>
          </w:p>
        </w:tc>
      </w:tr>
      <w:tr w:rsidR="00A02C1E" w:rsidRPr="00A02C1E" w14:paraId="60C267A5" w14:textId="77777777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A959B" w14:textId="77777777" w:rsidR="005F38B3" w:rsidRPr="00A02C1E" w:rsidRDefault="00405EC7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BMI (kg/m</w:t>
            </w:r>
            <w:r w:rsidRPr="00A02C1E">
              <w:rPr>
                <w:rFonts w:ascii="Arial" w:hAnsi="Arial" w:cs="Arial"/>
                <w:kern w:val="0"/>
                <w:vertAlign w:val="superscript"/>
              </w:rPr>
              <w:t>2</w:t>
            </w:r>
            <w:r w:rsidRPr="00A02C1E"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A4DA6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28.15±7.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BA31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24.95±3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097F6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&lt;0.001</w:t>
            </w:r>
          </w:p>
        </w:tc>
      </w:tr>
      <w:tr w:rsidR="00A02C1E" w:rsidRPr="00A02C1E" w14:paraId="06FDC937" w14:textId="77777777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0F1663" w14:textId="77777777" w:rsidR="005F38B3" w:rsidRPr="00A02C1E" w:rsidRDefault="00405EC7">
            <w:pPr>
              <w:widowControl/>
              <w:jc w:val="left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FBS (mg/dl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DA8797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211.57±36.4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908B76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86.3±13.2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432562" w14:textId="77777777" w:rsidR="005F38B3" w:rsidRPr="00A02C1E" w:rsidRDefault="00405EC7">
            <w:pPr>
              <w:widowControl/>
              <w:jc w:val="center"/>
              <w:rPr>
                <w:rFonts w:ascii="Arial" w:hAnsi="Arial" w:cs="Arial"/>
                <w:kern w:val="0"/>
              </w:rPr>
            </w:pPr>
            <w:r w:rsidRPr="00A02C1E">
              <w:rPr>
                <w:rFonts w:ascii="Arial" w:hAnsi="Arial" w:cs="Arial"/>
                <w:kern w:val="0"/>
              </w:rPr>
              <w:t>&lt;0.001</w:t>
            </w:r>
          </w:p>
        </w:tc>
      </w:tr>
    </w:tbl>
    <w:p w14:paraId="511D07B0" w14:textId="77777777" w:rsidR="005F38B3" w:rsidRPr="00A02C1E" w:rsidRDefault="000314EF">
      <w:r w:rsidRPr="00A02C1E">
        <w:t>BMI:</w:t>
      </w:r>
      <w:r w:rsidR="00405EC7" w:rsidRPr="00A02C1E">
        <w:rPr>
          <w:shd w:val="clear" w:color="auto" w:fill="FFFFFF"/>
        </w:rPr>
        <w:t xml:space="preserve"> Body mass </w:t>
      </w:r>
      <w:r w:rsidR="00405EC7" w:rsidRPr="00A02C1E">
        <w:rPr>
          <w:rStyle w:val="Emphasis"/>
          <w:i w:val="0"/>
          <w:iCs w:val="0"/>
          <w:shd w:val="clear" w:color="auto" w:fill="FFFFFF"/>
        </w:rPr>
        <w:t>index</w:t>
      </w:r>
      <w:r w:rsidR="00405EC7" w:rsidRPr="00A02C1E">
        <w:rPr>
          <w:rStyle w:val="Emphasis"/>
          <w:rFonts w:hint="eastAsia"/>
          <w:i w:val="0"/>
          <w:iCs w:val="0"/>
          <w:shd w:val="clear" w:color="auto" w:fill="FFFFFF"/>
        </w:rPr>
        <w:t>.</w:t>
      </w:r>
    </w:p>
    <w:p w14:paraId="61BCDA6E" w14:textId="77777777" w:rsidR="000314EF" w:rsidRPr="00A02C1E" w:rsidRDefault="000314EF">
      <w:r w:rsidRPr="00A02C1E">
        <w:t>FBS:</w:t>
      </w:r>
      <w:r w:rsidR="00405EC7" w:rsidRPr="00A02C1E">
        <w:t xml:space="preserve"> </w:t>
      </w:r>
      <w:r w:rsidR="00405EC7" w:rsidRPr="00A02C1E">
        <w:rPr>
          <w:rFonts w:hint="eastAsia"/>
        </w:rPr>
        <w:t>F</w:t>
      </w:r>
      <w:r w:rsidR="00405EC7" w:rsidRPr="00A02C1E">
        <w:t>ast blood sugar</w:t>
      </w:r>
    </w:p>
    <w:sectPr w:rsidR="000314EF" w:rsidRPr="00A02C1E" w:rsidSect="005F38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C95"/>
    <w:rsid w:val="000314EF"/>
    <w:rsid w:val="00405EC7"/>
    <w:rsid w:val="005E1D70"/>
    <w:rsid w:val="005F38B3"/>
    <w:rsid w:val="0061540D"/>
    <w:rsid w:val="009601C2"/>
    <w:rsid w:val="00A02C1E"/>
    <w:rsid w:val="00C41C95"/>
    <w:rsid w:val="053235E0"/>
    <w:rsid w:val="5232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88286"/>
  <w15:docId w15:val="{9E6D51FA-189B-481A-8BAC-BBEEAC21C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8B3"/>
    <w:pPr>
      <w:widowControl w:val="0"/>
      <w:jc w:val="both"/>
    </w:pPr>
    <w:rPr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05EC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Rechelle Nabas</cp:lastModifiedBy>
  <cp:revision>2</cp:revision>
  <dcterms:created xsi:type="dcterms:W3CDTF">2022-04-25T09:35:00Z</dcterms:created>
  <dcterms:modified xsi:type="dcterms:W3CDTF">2022-04-25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87B310E93BE74F6D919E5DB39160FC0C</vt:lpwstr>
  </property>
</Properties>
</file>